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F89DE" w14:textId="7F869BB9" w:rsidR="00446110" w:rsidRDefault="00446110" w:rsidP="0044611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57691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3210A3AF" w14:textId="687816CC" w:rsidR="00A84C03" w:rsidRDefault="00A84C03" w:rsidP="0044611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57691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576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46110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446110">
        <w:rPr>
          <w:rFonts w:ascii="Times New Roman" w:hAnsi="Times New Roman" w:cs="Times New Roman" w:hint="eastAsia"/>
          <w:b/>
          <w:bCs/>
          <w:sz w:val="24"/>
          <w:szCs w:val="24"/>
        </w:rPr>
        <w:t>clinical</w:t>
      </w:r>
      <w:r w:rsidR="00446110">
        <w:rPr>
          <w:rFonts w:ascii="Times New Roman" w:hAnsi="Times New Roman" w:cs="Times New Roman"/>
          <w:b/>
          <w:bCs/>
          <w:sz w:val="24"/>
          <w:szCs w:val="24"/>
        </w:rPr>
        <w:t xml:space="preserve"> information of patients enrolled in this study.</w:t>
      </w:r>
    </w:p>
    <w:tbl>
      <w:tblPr>
        <w:tblW w:w="9079" w:type="dxa"/>
        <w:tblLook w:val="04A0" w:firstRow="1" w:lastRow="0" w:firstColumn="1" w:lastColumn="0" w:noHBand="0" w:noVBand="1"/>
      </w:tblPr>
      <w:tblGrid>
        <w:gridCol w:w="511"/>
        <w:gridCol w:w="550"/>
        <w:gridCol w:w="1039"/>
        <w:gridCol w:w="1007"/>
        <w:gridCol w:w="850"/>
        <w:gridCol w:w="1430"/>
        <w:gridCol w:w="1559"/>
        <w:gridCol w:w="2133"/>
      </w:tblGrid>
      <w:tr w:rsidR="00BF64AB" w:rsidRPr="00A84C03" w14:paraId="39A586A3" w14:textId="3135827B" w:rsidTr="00BF64AB">
        <w:trPr>
          <w:trHeight w:val="320"/>
        </w:trPr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EE1F5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5F73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DAAC1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statio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C57C7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02079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rgy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77C2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or gyn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C481" w14:textId="0DBB9A09" w:rsidR="00BF64AB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  <w:p w14:paraId="117110FD" w14:textId="54AA579B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ry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B8106" w14:textId="30845812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plications</w:t>
            </w:r>
          </w:p>
        </w:tc>
      </w:tr>
      <w:tr w:rsidR="00BF64AB" w:rsidRPr="00A84C03" w14:paraId="60B687ED" w14:textId="3BF1A2F0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50E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EBC1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4ADD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4F3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101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84DB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A6D2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004B06C" w14:textId="6B9A618C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4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methylation array</w:t>
            </w:r>
          </w:p>
        </w:tc>
      </w:tr>
      <w:tr w:rsidR="00BF64AB" w:rsidRPr="00A84C03" w14:paraId="54AB381C" w14:textId="0EF0F3E8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D6F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1491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BEF7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DDBA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F3CC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C109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4DA4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CC9C87F" w14:textId="17F48A41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4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methylation array</w:t>
            </w:r>
          </w:p>
        </w:tc>
      </w:tr>
      <w:tr w:rsidR="00BF64AB" w:rsidRPr="00A84C03" w14:paraId="0C30B6AA" w14:textId="741D9955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877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5575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661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0F04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5E3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193E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26B4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E9052FB" w14:textId="1732DBC5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4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methylation array</w:t>
            </w:r>
          </w:p>
        </w:tc>
      </w:tr>
      <w:tr w:rsidR="00BF64AB" w:rsidRPr="00A84C03" w14:paraId="18375B73" w14:textId="71CC3FD2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411E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FED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13BE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88C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0B9C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36F8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CA9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3B956EC" w14:textId="1525D409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4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methylation array</w:t>
            </w:r>
          </w:p>
        </w:tc>
      </w:tr>
      <w:tr w:rsidR="00BF64AB" w:rsidRPr="00A84C03" w14:paraId="40C5685C" w14:textId="38486A7C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0C44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D1A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8476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90C9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5AC4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F2B0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097A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D29ED37" w14:textId="67440AF9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4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methylation array</w:t>
            </w:r>
          </w:p>
        </w:tc>
      </w:tr>
      <w:tr w:rsidR="00BF64AB" w:rsidRPr="00A84C03" w14:paraId="5BB0DCE1" w14:textId="5C7E2C79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5F7F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6F52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4AB8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BF2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2A5B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BDEC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0E8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F7D0176" w14:textId="3865EB04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F64A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 methylation array</w:t>
            </w:r>
          </w:p>
        </w:tc>
      </w:tr>
      <w:tr w:rsidR="00BF64AB" w:rsidRPr="00A84C03" w14:paraId="5DB0CDFB" w14:textId="29ADEE1A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375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C2AD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3227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AB2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846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7C7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98AC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0941405" w14:textId="38F5DC42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, RNA-seq</w:t>
            </w:r>
          </w:p>
        </w:tc>
      </w:tr>
      <w:tr w:rsidR="00BF64AB" w:rsidRPr="00A84C03" w14:paraId="308FF886" w14:textId="1BD0BC9D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0BAB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9822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113D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368A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1CC2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30A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51D4" w14:textId="63CD8296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1E0A0BD" w14:textId="4B0FA7B8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, RNA-seq</w:t>
            </w:r>
          </w:p>
        </w:tc>
      </w:tr>
      <w:tr w:rsidR="00BF64AB" w:rsidRPr="00A84C03" w14:paraId="19266951" w14:textId="11833400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399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D308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A91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C49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4E3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8C9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7536" w14:textId="5E17AFD3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16EA675" w14:textId="32A20C38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, RNA-seq</w:t>
            </w:r>
          </w:p>
        </w:tc>
      </w:tr>
      <w:tr w:rsidR="00BF64AB" w:rsidRPr="00A84C03" w14:paraId="3FDFA178" w14:textId="3CF4DB21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13F3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5514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A73A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1011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EA0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031A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FAA1" w14:textId="4DC10ABE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88747F3" w14:textId="6267A86D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BF64AB" w:rsidRPr="00A84C03" w14:paraId="18FB6E5B" w14:textId="18DFE948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4E2B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301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CDB8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7C6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2168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4A9A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DC25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10524E1" w14:textId="3DB556D5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BF64AB" w:rsidRPr="00A84C03" w14:paraId="1DA8E46E" w14:textId="1D64AEA5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56BB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E3DB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A92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695B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8FEA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543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32B3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A8CC0CA" w14:textId="70D0FF2B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  <w:tr w:rsidR="00BF64AB" w:rsidRPr="00A84C03" w14:paraId="6A2E3542" w14:textId="44CCDED9" w:rsidTr="00BF64AB">
        <w:trPr>
          <w:trHeight w:val="320"/>
        </w:trPr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1CE9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0563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92CA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1179" w14:textId="77777777" w:rsidR="00BF64AB" w:rsidRPr="00A84C03" w:rsidRDefault="00BF64AB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0A60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E049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416F" w14:textId="77777777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84C03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E0008" w14:textId="1CDA1400" w:rsidR="00BF64AB" w:rsidRPr="00A84C03" w:rsidRDefault="00BF64AB" w:rsidP="00BF64AB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PCR</w:t>
            </w:r>
          </w:p>
        </w:tc>
      </w:tr>
    </w:tbl>
    <w:p w14:paraId="517DCFEB" w14:textId="1F28660E" w:rsidR="00A84C03" w:rsidRPr="00446110" w:rsidRDefault="00446110">
      <w:pPr>
        <w:rPr>
          <w:rFonts w:ascii="Times New Roman" w:hAnsi="Times New Roman" w:cs="Times New Roman"/>
          <w:sz w:val="24"/>
          <w:szCs w:val="24"/>
        </w:rPr>
      </w:pPr>
      <w:r w:rsidRPr="00446110">
        <w:rPr>
          <w:rFonts w:ascii="Times New Roman" w:hAnsi="Times New Roman" w:cs="Times New Roman"/>
          <w:sz w:val="24"/>
          <w:szCs w:val="24"/>
        </w:rPr>
        <w:t>(-): no history of allergies, chronic diseases, other gynecological diseases, or surge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174FB6" w14:textId="77777777" w:rsidR="00A84C03" w:rsidRPr="00446110" w:rsidRDefault="00A84C0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46110">
        <w:rPr>
          <w:rFonts w:ascii="Times New Roman" w:hAnsi="Times New Roman" w:cs="Times New Roman"/>
          <w:sz w:val="24"/>
          <w:szCs w:val="24"/>
        </w:rPr>
        <w:br w:type="page"/>
      </w:r>
    </w:p>
    <w:p w14:paraId="772E1D6D" w14:textId="738B29E2" w:rsidR="00A84C03" w:rsidRDefault="00F57691" w:rsidP="00446110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576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 w:rsidR="00A84C0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57691">
        <w:rPr>
          <w:rFonts w:ascii="Times New Roman" w:hAnsi="Times New Roman" w:cs="Times New Roman"/>
          <w:b/>
          <w:bCs/>
          <w:sz w:val="24"/>
          <w:szCs w:val="24"/>
        </w:rPr>
        <w:t xml:space="preserve">. Primers used in </w:t>
      </w:r>
      <w:r>
        <w:rPr>
          <w:rFonts w:ascii="Times New Roman" w:hAnsi="Times New Roman" w:cs="Times New Roman"/>
          <w:b/>
          <w:bCs/>
          <w:sz w:val="24"/>
          <w:szCs w:val="24"/>
        </w:rPr>
        <w:t>the qPCR validations</w:t>
      </w:r>
      <w:r w:rsidRPr="00F5769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0F9A3E8" w14:textId="77777777" w:rsidR="00A84C03" w:rsidRDefault="00A84C03" w:rsidP="004461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horzAnchor="margin" w:tblpY="601"/>
        <w:tblW w:w="6060" w:type="dxa"/>
        <w:tblLook w:val="04A0" w:firstRow="1" w:lastRow="0" w:firstColumn="1" w:lastColumn="0" w:noHBand="0" w:noVBand="1"/>
      </w:tblPr>
      <w:tblGrid>
        <w:gridCol w:w="2080"/>
        <w:gridCol w:w="3980"/>
      </w:tblGrid>
      <w:tr w:rsidR="00A84C03" w:rsidRPr="00F57691" w14:paraId="29C1F7C7" w14:textId="77777777" w:rsidTr="0062420F">
        <w:trPr>
          <w:trHeight w:val="402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9F929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87B61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A84C03" w:rsidRPr="00F57691" w14:paraId="15F13ED3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6856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184A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52F5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CGTGGAAAGCCCATCAAGT</w:t>
            </w:r>
          </w:p>
        </w:tc>
      </w:tr>
      <w:tr w:rsidR="00A84C03" w:rsidRPr="00F57691" w14:paraId="016795FD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D282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184A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A55D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GAACCCGATGGAGTAGGT</w:t>
            </w:r>
          </w:p>
        </w:tc>
      </w:tr>
      <w:tr w:rsidR="00A84C03" w:rsidRPr="00F57691" w14:paraId="6C1BB91C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BD09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EM2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FF7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AGCGCAAGTACCTCAAGA</w:t>
            </w:r>
          </w:p>
        </w:tc>
      </w:tr>
      <w:tr w:rsidR="00A84C03" w:rsidRPr="00F57691" w14:paraId="6CFB75A4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53F7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EM2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10A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AGCAGAAGCGGTTGAGGA</w:t>
            </w:r>
          </w:p>
        </w:tc>
      </w:tr>
      <w:tr w:rsidR="00A84C03" w:rsidRPr="00F57691" w14:paraId="2067880F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FBD5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FN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D98C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TACGAGATCGCCAACAGC</w:t>
            </w:r>
          </w:p>
        </w:tc>
      </w:tr>
      <w:tr w:rsidR="00A84C03" w:rsidRPr="00F57691" w14:paraId="6E77B90D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B63C4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FN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3883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GTGTCAGGTTGTCTCGCA</w:t>
            </w:r>
          </w:p>
        </w:tc>
      </w:tr>
      <w:tr w:rsidR="00A84C03" w:rsidRPr="00F57691" w14:paraId="0028B177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2229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R3DX1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3644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AGAGGGGCACATACAGCA</w:t>
            </w:r>
          </w:p>
        </w:tc>
      </w:tr>
      <w:tr w:rsidR="00A84C03" w:rsidRPr="00F57691" w14:paraId="50207143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D5C8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R3DX1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324C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CAGCCTCGACGTAATGGA</w:t>
            </w:r>
          </w:p>
        </w:tc>
      </w:tr>
      <w:tr w:rsidR="00A84C03" w:rsidRPr="00F57691" w14:paraId="0F772369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0783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PGD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DCD9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CACGTGAACGGCAAAGT</w:t>
            </w:r>
          </w:p>
        </w:tc>
      </w:tr>
      <w:tr w:rsidR="00A84C03" w:rsidRPr="00F57691" w14:paraId="3167E6B6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3DEC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PGD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6B36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CAGGGCAGCTTTACACT</w:t>
            </w:r>
          </w:p>
        </w:tc>
      </w:tr>
      <w:tr w:rsidR="00A84C03" w:rsidRPr="00F57691" w14:paraId="0807C243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A3C3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R1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7345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GATGGTCAGTGCCTTGT</w:t>
            </w:r>
          </w:p>
        </w:tc>
      </w:tr>
      <w:tr w:rsidR="00A84C03" w:rsidRPr="00F57691" w14:paraId="32CA01F4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42D8D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R1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5051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GTGAACCAGCTCCCTGT</w:t>
            </w:r>
          </w:p>
        </w:tc>
      </w:tr>
      <w:tr w:rsidR="00A84C03" w:rsidRPr="00F57691" w14:paraId="5B854F4F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AEE8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S4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5C7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CACCAGTGCCAGAATCAT</w:t>
            </w:r>
          </w:p>
        </w:tc>
      </w:tr>
      <w:tr w:rsidR="00A84C03" w:rsidRPr="00F57691" w14:paraId="476C3C90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767F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S4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B616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ACGTCATACACCTGGGAA</w:t>
            </w:r>
          </w:p>
        </w:tc>
      </w:tr>
      <w:tr w:rsidR="00A84C03" w:rsidRPr="00F57691" w14:paraId="74ED9317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4099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T2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0B8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GGAAGACGGGGATAAGCG</w:t>
            </w:r>
          </w:p>
        </w:tc>
      </w:tr>
      <w:tr w:rsidR="00A84C03" w:rsidRPr="00F57691" w14:paraId="7354A8CD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C7CC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ST2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D36C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AGATGGGTGACATTGCGA</w:t>
            </w:r>
          </w:p>
        </w:tc>
      </w:tr>
      <w:tr w:rsidR="00A84C03" w:rsidRPr="00F57691" w14:paraId="0425002D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C71F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G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B379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AAGACAAGCCCACACTTCC</w:t>
            </w:r>
          </w:p>
        </w:tc>
      </w:tr>
      <w:tr w:rsidR="00A84C03" w:rsidRPr="00F57691" w14:paraId="3FCAB27D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824F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K3CG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0DF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TGTGTGATGACGAAGGGCTA</w:t>
            </w:r>
          </w:p>
        </w:tc>
      </w:tr>
      <w:tr w:rsidR="00A84C03" w:rsidRPr="00F57691" w14:paraId="55DBC8C3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3954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ASE1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3624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CTGTGCATACCGGACCAG</w:t>
            </w:r>
          </w:p>
        </w:tc>
      </w:tr>
      <w:tr w:rsidR="00A84C03" w:rsidRPr="00F57691" w14:paraId="6A90DDA5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1B7D4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ASE1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BCD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CATCAAAGTGGACTGGCA</w:t>
            </w:r>
          </w:p>
        </w:tc>
      </w:tr>
      <w:tr w:rsidR="00A84C03" w:rsidRPr="00F57691" w14:paraId="6713A1A5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E94B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C0BC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GACTCATGACCACGTCCATGC</w:t>
            </w:r>
          </w:p>
        </w:tc>
      </w:tr>
      <w:tr w:rsidR="00A84C03" w:rsidRPr="00F57691" w14:paraId="7907DFAF" w14:textId="77777777" w:rsidTr="0062420F">
        <w:trPr>
          <w:trHeight w:val="402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D1D5E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r w:rsidRPr="00F5769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849B" w14:textId="77777777" w:rsidR="00A84C03" w:rsidRPr="00F57691" w:rsidRDefault="00A84C03" w:rsidP="0044611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</w:pPr>
            <w:r w:rsidRPr="00F57691">
              <w:rPr>
                <w:rFonts w:ascii="Times New Roman" w:eastAsia="DengXian" w:hAnsi="Times New Roman" w:cs="Times New Roman"/>
                <w:color w:val="222222"/>
                <w:kern w:val="0"/>
                <w:sz w:val="24"/>
                <w:szCs w:val="24"/>
              </w:rPr>
              <w:t>AGAGGCAGGGATGATGTTCTG</w:t>
            </w:r>
          </w:p>
        </w:tc>
      </w:tr>
    </w:tbl>
    <w:p w14:paraId="06232E69" w14:textId="77777777" w:rsidR="00A84C03" w:rsidRPr="00F57691" w:rsidRDefault="00A84C03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A84C03" w:rsidRPr="00F57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B1"/>
    <w:rsid w:val="00446110"/>
    <w:rsid w:val="00A84C03"/>
    <w:rsid w:val="00BF64AB"/>
    <w:rsid w:val="00ED0DAB"/>
    <w:rsid w:val="00F405B1"/>
    <w:rsid w:val="00F5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19F98"/>
  <w15:chartTrackingRefBased/>
  <w15:docId w15:val="{D6B205EB-F01D-496C-B657-FC3A7171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611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46110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89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6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Bowen</dc:creator>
  <cp:keywords/>
  <dc:description/>
  <cp:lastModifiedBy>Lin Bowen</cp:lastModifiedBy>
  <cp:revision>3</cp:revision>
  <dcterms:created xsi:type="dcterms:W3CDTF">2022-11-07T05:35:00Z</dcterms:created>
  <dcterms:modified xsi:type="dcterms:W3CDTF">2023-01-16T15:12:00Z</dcterms:modified>
</cp:coreProperties>
</file>